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204" w:rsidRPr="00695208" w:rsidRDefault="00D80204" w:rsidP="0033118D">
      <w:pPr>
        <w:rPr>
          <w:szCs w:val="21"/>
        </w:rPr>
      </w:pPr>
      <w:r w:rsidRPr="00695208">
        <w:rPr>
          <w:szCs w:val="21"/>
        </w:rPr>
        <w:t xml:space="preserve">Table </w:t>
      </w:r>
      <w:r w:rsidR="00414A82">
        <w:rPr>
          <w:szCs w:val="21"/>
        </w:rPr>
        <w:t>S</w:t>
      </w:r>
      <w:r w:rsidRPr="00695208">
        <w:rPr>
          <w:szCs w:val="21"/>
        </w:rPr>
        <w:t>1</w:t>
      </w:r>
      <w:r w:rsidR="00927E20">
        <w:rPr>
          <w:szCs w:val="21"/>
        </w:rPr>
        <w:t>.</w:t>
      </w:r>
      <w:r w:rsidRPr="00695208">
        <w:rPr>
          <w:szCs w:val="21"/>
        </w:rPr>
        <w:t xml:space="preserve"> </w:t>
      </w:r>
      <w:r w:rsidR="00927E20">
        <w:rPr>
          <w:szCs w:val="21"/>
        </w:rPr>
        <w:t xml:space="preserve">The </w:t>
      </w:r>
      <w:r w:rsidRPr="00695208">
        <w:rPr>
          <w:szCs w:val="21"/>
        </w:rPr>
        <w:t>characteristics</w:t>
      </w:r>
      <w:r w:rsidR="00927E20">
        <w:rPr>
          <w:szCs w:val="21"/>
        </w:rPr>
        <w:t xml:space="preserve"> of</w:t>
      </w:r>
      <w:r w:rsidRPr="00695208">
        <w:rPr>
          <w:szCs w:val="21"/>
        </w:rPr>
        <w:t xml:space="preserve"> </w:t>
      </w:r>
      <w:r w:rsidR="00927E20">
        <w:rPr>
          <w:szCs w:val="21"/>
        </w:rPr>
        <w:t>STEMI p</w:t>
      </w:r>
      <w:r w:rsidR="00927E20" w:rsidRPr="00695208">
        <w:rPr>
          <w:szCs w:val="21"/>
        </w:rPr>
        <w:t>atients</w:t>
      </w:r>
      <w:r w:rsidR="00927E20">
        <w:rPr>
          <w:szCs w:val="21"/>
        </w:rPr>
        <w:t xml:space="preserve"> </w:t>
      </w:r>
      <w:r w:rsidR="002342C0">
        <w:rPr>
          <w:szCs w:val="21"/>
        </w:rPr>
        <w:t>between included and excluded patients</w:t>
      </w:r>
      <w:r w:rsidR="00B07E23">
        <w:rPr>
          <w:szCs w:val="2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87"/>
        <w:gridCol w:w="1998"/>
        <w:gridCol w:w="2105"/>
        <w:gridCol w:w="589"/>
      </w:tblGrid>
      <w:tr w:rsidR="008B4E30" w:rsidRPr="00577CDD" w:rsidTr="008B4E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 w:hint="eastAsia"/>
                <w:color w:val="000000"/>
                <w:kern w:val="0"/>
                <w:szCs w:val="21"/>
              </w:rPr>
              <w:t>Included patien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center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Ex</w:t>
            </w:r>
            <w:r>
              <w:rPr>
                <w:rFonts w:eastAsia="SimSun" w:cs="SimSun" w:hint="eastAsia"/>
                <w:color w:val="000000"/>
                <w:kern w:val="0"/>
                <w:szCs w:val="21"/>
              </w:rPr>
              <w:t>cluded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P</w:t>
            </w: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8B4E30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5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4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±11.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C73E91" w:rsidP="007138C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59</w:t>
            </w:r>
            <w:r w:rsidR="00AE0980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 w:rsidR="007138CC"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±1</w:t>
            </w:r>
            <w:r w:rsidR="00AE0980">
              <w:rPr>
                <w:rFonts w:eastAsia="SimSun" w:cs="SimSu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C73E9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C73E91">
              <w:rPr>
                <w:rFonts w:eastAsia="SimSun" w:cs="SimSun"/>
                <w:color w:val="000000"/>
                <w:kern w:val="0"/>
                <w:szCs w:val="21"/>
              </w:rPr>
              <w:t>07</w:t>
            </w: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519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81.9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CC39A8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17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5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8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581956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581956">
              <w:rPr>
                <w:rFonts w:eastAsia="SimSun" w:cs="SimSun"/>
                <w:color w:val="000000"/>
                <w:kern w:val="0"/>
                <w:szCs w:val="21"/>
              </w:rPr>
              <w:t>50</w:t>
            </w: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E30" w:rsidRPr="00C26142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  <w:highlight w:val="yellow"/>
              </w:rPr>
            </w:pPr>
            <w:r w:rsidRPr="00CA6462">
              <w:rPr>
                <w:rFonts w:eastAsia="SimSun" w:cs="SimSu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CA6462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CA6462">
              <w:rPr>
                <w:rFonts w:eastAsia="SimSun" w:cs="SimSun"/>
                <w:color w:val="000000"/>
                <w:kern w:val="0"/>
                <w:szCs w:val="21"/>
              </w:rPr>
              <w:t>25.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8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±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E30" w:rsidRPr="00CA6462" w:rsidRDefault="008B4E30" w:rsidP="00DA60C2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CA6462">
              <w:rPr>
                <w:rFonts w:eastAsia="SimSun" w:cs="SimSun"/>
                <w:color w:val="000000"/>
                <w:kern w:val="0"/>
                <w:szCs w:val="21"/>
              </w:rPr>
              <w:t>25.</w:t>
            </w:r>
            <w:r w:rsidR="00DA60C2">
              <w:rPr>
                <w:rFonts w:eastAsia="SimSun" w:cs="SimSun"/>
                <w:color w:val="000000"/>
                <w:kern w:val="0"/>
                <w:szCs w:val="21"/>
              </w:rPr>
              <w:t>6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±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3.</w:t>
            </w:r>
            <w:r w:rsidR="00DA60C2">
              <w:rPr>
                <w:rFonts w:eastAsia="SimSun" w:cs="SimSu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E30" w:rsidRPr="00CA6462" w:rsidRDefault="008B4E30" w:rsidP="00C73E9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CA6462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DA60C2">
              <w:rPr>
                <w:rFonts w:eastAsia="SimSun" w:cs="SimSun"/>
                <w:color w:val="000000"/>
                <w:kern w:val="0"/>
                <w:szCs w:val="21"/>
              </w:rPr>
              <w:t>4</w:t>
            </w:r>
            <w:r w:rsidR="00C73E91">
              <w:rPr>
                <w:rFonts w:eastAsia="SimSun" w:cs="SimSun"/>
                <w:color w:val="000000"/>
                <w:kern w:val="0"/>
                <w:szCs w:val="21"/>
              </w:rPr>
              <w:t>6</w:t>
            </w: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296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5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9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9A7BF0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0</w:t>
            </w:r>
            <w:r w:rsidR="009A7BF0">
              <w:rPr>
                <w:rFonts w:eastAsia="SimSun" w:cs="SimSun"/>
                <w:color w:val="000000"/>
                <w:kern w:val="0"/>
                <w:szCs w:val="21"/>
              </w:rPr>
              <w:t>6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4</w:t>
            </w:r>
            <w:r w:rsidR="009A7BF0">
              <w:rPr>
                <w:rFonts w:eastAsia="SimSun" w:cs="SimSun"/>
                <w:color w:val="000000"/>
                <w:kern w:val="0"/>
                <w:szCs w:val="21"/>
              </w:rPr>
              <w:t>9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 w:rsidR="009A7BF0"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581956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581956">
              <w:rPr>
                <w:rFonts w:eastAsia="SimSun" w:cs="SimSun"/>
                <w:color w:val="000000"/>
                <w:kern w:val="0"/>
                <w:szCs w:val="21"/>
              </w:rPr>
              <w:t>66</w:t>
            </w:r>
          </w:p>
        </w:tc>
      </w:tr>
      <w:tr w:rsidR="008B4E30" w:rsidRPr="00797C70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797C70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797C70">
              <w:rPr>
                <w:rFonts w:eastAsia="SimSun" w:cs="SimSun"/>
                <w:color w:val="000000"/>
                <w:kern w:val="0"/>
                <w:szCs w:val="21"/>
              </w:rPr>
              <w:t>Type 2 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797C70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797C70">
              <w:rPr>
                <w:rFonts w:eastAsia="SimSun" w:cs="SimSun"/>
                <w:color w:val="000000"/>
                <w:kern w:val="0"/>
                <w:szCs w:val="21"/>
              </w:rPr>
              <w:t>145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797C70" w:rsidRDefault="009A7BF0" w:rsidP="009A7BF0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797C70">
              <w:rPr>
                <w:rFonts w:eastAsia="SimSun" w:cs="SimSun"/>
                <w:color w:val="000000"/>
                <w:kern w:val="0"/>
                <w:szCs w:val="21"/>
              </w:rPr>
              <w:t>43</w:t>
            </w:r>
            <w:r w:rsidR="008B4E30" w:rsidRPr="00797C70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Pr="00797C70">
              <w:rPr>
                <w:rFonts w:eastAsia="SimSun" w:cs="SimSun"/>
                <w:color w:val="000000"/>
                <w:kern w:val="0"/>
                <w:szCs w:val="21"/>
              </w:rPr>
              <w:t>19.9</w:t>
            </w:r>
            <w:r w:rsidR="008B4E30" w:rsidRPr="00797C70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797C70" w:rsidRDefault="008B4E30" w:rsidP="00581956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797C70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581956" w:rsidRPr="00797C70">
              <w:rPr>
                <w:rFonts w:eastAsia="SimSun" w:cs="SimSun"/>
                <w:color w:val="000000"/>
                <w:kern w:val="0"/>
                <w:szCs w:val="21"/>
              </w:rPr>
              <w:t>32</w:t>
            </w: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Current smo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2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82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4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5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CC39A8" w:rsidP="00CC39A8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101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46.8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581956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581956">
              <w:rPr>
                <w:rFonts w:eastAsia="SimSun" w:cs="SimSun"/>
                <w:color w:val="000000"/>
                <w:kern w:val="0"/>
                <w:szCs w:val="21"/>
              </w:rPr>
              <w:t>68</w:t>
            </w: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Ex-smo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5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2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CC39A8" w:rsidP="00CC39A8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23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</w:t>
            </w:r>
            <w:r w:rsidR="008B4E30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6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210587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210587">
              <w:rPr>
                <w:rFonts w:eastAsia="SimSun" w:cs="SimSun"/>
                <w:color w:val="000000"/>
                <w:kern w:val="0"/>
                <w:szCs w:val="21"/>
              </w:rPr>
              <w:t>59</w:t>
            </w:r>
          </w:p>
        </w:tc>
      </w:tr>
      <w:tr w:rsidR="008B4E30" w:rsidRPr="00664936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664936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664936">
              <w:rPr>
                <w:rFonts w:eastAsia="SimSun" w:cs="SimSun"/>
                <w:color w:val="000000"/>
                <w:kern w:val="0"/>
                <w:szCs w:val="21"/>
              </w:rPr>
              <w:t>Previous MI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664936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664936">
              <w:rPr>
                <w:rFonts w:eastAsia="SimSun" w:cs="SimSun"/>
                <w:color w:val="000000"/>
                <w:kern w:val="0"/>
                <w:szCs w:val="21"/>
              </w:rPr>
              <w:t>77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664936" w:rsidRDefault="00664936" w:rsidP="00664936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664936">
              <w:rPr>
                <w:rFonts w:eastAsia="SimSun" w:cs="SimSun"/>
                <w:color w:val="000000"/>
                <w:kern w:val="0"/>
                <w:szCs w:val="21"/>
              </w:rPr>
              <w:t>34</w:t>
            </w:r>
            <w:r w:rsidR="008B4E30" w:rsidRPr="00664936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Pr="00664936">
              <w:rPr>
                <w:rFonts w:eastAsia="SimSun" w:cs="SimSun"/>
                <w:color w:val="000000"/>
                <w:kern w:val="0"/>
                <w:szCs w:val="21"/>
              </w:rPr>
              <w:t>15</w:t>
            </w:r>
            <w:r w:rsidR="00CC39A8" w:rsidRPr="00664936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 w:rsidRPr="00664936"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  <w:r w:rsidR="008B4E30" w:rsidRPr="00664936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664936" w:rsidRDefault="00664936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664936">
              <w:rPr>
                <w:rFonts w:eastAsia="SimSun" w:cs="SimSun"/>
                <w:color w:val="000000"/>
                <w:kern w:val="0"/>
                <w:szCs w:val="21"/>
              </w:rPr>
              <w:t>0.20</w:t>
            </w:r>
          </w:p>
        </w:tc>
      </w:tr>
      <w:tr w:rsidR="00645D2A" w:rsidRPr="00645D2A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E30" w:rsidRPr="00645D2A" w:rsidRDefault="008B4E30" w:rsidP="0033118D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 w:rsidRPr="00645D2A">
              <w:rPr>
                <w:rFonts w:eastAsia="SimSun" w:cs="SimSun"/>
                <w:kern w:val="0"/>
                <w:szCs w:val="21"/>
              </w:rPr>
              <w:t>Anterior MI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645D2A" w:rsidRDefault="008B4E30" w:rsidP="0033118D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 w:rsidRPr="00645D2A">
              <w:rPr>
                <w:rFonts w:eastAsia="SimSun" w:cs="SimSun"/>
                <w:kern w:val="0"/>
                <w:szCs w:val="21"/>
              </w:rPr>
              <w:t>323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E30" w:rsidRPr="00645D2A" w:rsidRDefault="008B4E30" w:rsidP="0033118D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 w:rsidRPr="00645D2A">
              <w:rPr>
                <w:rFonts w:eastAsia="SimSun" w:cs="SimSun"/>
                <w:kern w:val="0"/>
                <w:szCs w:val="21"/>
              </w:rPr>
              <w:t>111</w:t>
            </w:r>
            <w:r w:rsidRPr="00645D2A">
              <w:rPr>
                <w:rFonts w:eastAsia="SimSun" w:cs="SimSun"/>
                <w:kern w:val="0"/>
                <w:szCs w:val="21"/>
              </w:rPr>
              <w:t>（</w:t>
            </w:r>
            <w:r w:rsidRPr="00645D2A">
              <w:rPr>
                <w:rFonts w:eastAsia="SimSun" w:cs="SimSun"/>
                <w:kern w:val="0"/>
                <w:szCs w:val="21"/>
              </w:rPr>
              <w:t>53.6</w:t>
            </w:r>
            <w:r w:rsidRPr="00645D2A">
              <w:rPr>
                <w:rFonts w:eastAsia="SimSun" w:cs="SimSu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E30" w:rsidRPr="00645D2A" w:rsidRDefault="008B4E30" w:rsidP="00AB77A7">
            <w:pPr>
              <w:widowControl/>
              <w:jc w:val="left"/>
              <w:rPr>
                <w:rFonts w:eastAsia="SimSun" w:cs="SimSun"/>
                <w:kern w:val="0"/>
                <w:szCs w:val="21"/>
              </w:rPr>
            </w:pPr>
            <w:r w:rsidRPr="00645D2A">
              <w:rPr>
                <w:rFonts w:eastAsia="SimSun" w:cs="SimSun"/>
                <w:kern w:val="0"/>
                <w:szCs w:val="21"/>
              </w:rPr>
              <w:t>0.</w:t>
            </w:r>
            <w:r w:rsidR="00AB77A7" w:rsidRPr="00645D2A">
              <w:rPr>
                <w:rFonts w:eastAsia="SimSun" w:cs="SimSun"/>
                <w:kern w:val="0"/>
                <w:szCs w:val="21"/>
              </w:rPr>
              <w:t>94</w:t>
            </w: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Medica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645D2A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645D2A">
              <w:rPr>
                <w:rFonts w:eastAsia="SimSun" w:cs="SimSun"/>
                <w:color w:val="000000"/>
                <w:kern w:val="0"/>
                <w:szCs w:val="21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645D2A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645D2A">
              <w:rPr>
                <w:rFonts w:eastAsia="SimSun" w:cs="SimSun"/>
                <w:color w:val="000000"/>
                <w:kern w:val="0"/>
                <w:szCs w:val="21"/>
              </w:rPr>
              <w:t>624 (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645D2A" w:rsidRDefault="008B4E30" w:rsidP="00645D2A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645D2A">
              <w:rPr>
                <w:rFonts w:eastAsia="SimSun" w:cs="SimSun"/>
                <w:color w:val="000000"/>
                <w:kern w:val="0"/>
                <w:szCs w:val="21"/>
              </w:rPr>
              <w:t>2</w:t>
            </w:r>
            <w:r w:rsidR="00CC39A8" w:rsidRPr="00645D2A"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 w:rsidR="00645D2A" w:rsidRPr="00645D2A">
              <w:rPr>
                <w:rFonts w:eastAsia="SimSun" w:cs="SimSun"/>
                <w:color w:val="000000"/>
                <w:kern w:val="0"/>
                <w:szCs w:val="21"/>
              </w:rPr>
              <w:t>4</w:t>
            </w:r>
            <w:r w:rsidRPr="00645D2A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="00CC39A8" w:rsidRPr="00645D2A">
              <w:rPr>
                <w:rFonts w:eastAsia="SimSun" w:cs="SimSun"/>
                <w:color w:val="000000"/>
                <w:kern w:val="0"/>
                <w:szCs w:val="21"/>
              </w:rPr>
              <w:t>9</w:t>
            </w:r>
            <w:r w:rsidR="00645D2A" w:rsidRPr="00645D2A">
              <w:rPr>
                <w:rFonts w:eastAsia="SimSun" w:cs="SimSun"/>
                <w:color w:val="000000"/>
                <w:kern w:val="0"/>
                <w:szCs w:val="21"/>
              </w:rPr>
              <w:t>9</w:t>
            </w:r>
            <w:r w:rsidR="00CC39A8" w:rsidRPr="00645D2A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 w:rsidR="00645D2A" w:rsidRPr="00645D2A"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 w:rsidRPr="00645D2A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645D2A" w:rsidRDefault="008B4E30" w:rsidP="008F438C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645D2A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8F438C" w:rsidRPr="00645D2A">
              <w:rPr>
                <w:rFonts w:eastAsia="SimSun" w:cs="SimSun"/>
                <w:color w:val="000000"/>
                <w:kern w:val="0"/>
                <w:szCs w:val="21"/>
              </w:rPr>
              <w:t>10</w:t>
            </w: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5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9 (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5B3C1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9</w:t>
            </w:r>
            <w:r w:rsidR="005B3C1F"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="005B3C1F">
              <w:rPr>
                <w:rFonts w:eastAsia="SimSun" w:cs="SimSun"/>
                <w:color w:val="000000"/>
                <w:kern w:val="0"/>
                <w:szCs w:val="21"/>
              </w:rPr>
              <w:t>88.4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5B3C1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5B3C1F">
              <w:rPr>
                <w:rFonts w:eastAsia="SimSun" w:cs="SimSun"/>
                <w:color w:val="000000"/>
                <w:kern w:val="0"/>
                <w:szCs w:val="21"/>
              </w:rPr>
              <w:t>17</w:t>
            </w: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β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554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8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8.6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CC39A8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8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4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85.2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CC39A8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29</w:t>
            </w:r>
          </w:p>
        </w:tc>
      </w:tr>
      <w:tr w:rsidR="008B4E30" w:rsidRPr="00577CDD" w:rsidTr="007970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Clopidog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61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97.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6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CC39A8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2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11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9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CC39A8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95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797C70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797C70">
              <w:rPr>
                <w:rFonts w:eastAsia="SimSun" w:cs="SimSun"/>
                <w:color w:val="000000"/>
                <w:kern w:val="0"/>
                <w:szCs w:val="21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797C70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797C70">
              <w:rPr>
                <w:rFonts w:eastAsia="SimSun" w:cs="SimSun"/>
                <w:color w:val="000000"/>
                <w:kern w:val="0"/>
                <w:szCs w:val="21"/>
              </w:rPr>
              <w:t>623 (99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797C70" w:rsidRDefault="005B3C1F" w:rsidP="00645D2A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797C70">
              <w:rPr>
                <w:rFonts w:eastAsia="SimSun" w:cs="SimSun"/>
                <w:color w:val="000000"/>
                <w:kern w:val="0"/>
                <w:szCs w:val="21"/>
              </w:rPr>
              <w:t>21</w:t>
            </w:r>
            <w:r w:rsidR="00645D2A" w:rsidRPr="00797C70">
              <w:rPr>
                <w:rFonts w:eastAsia="SimSun" w:cs="SimSun"/>
                <w:color w:val="000000"/>
                <w:kern w:val="0"/>
                <w:szCs w:val="21"/>
              </w:rPr>
              <w:t>3</w:t>
            </w:r>
            <w:r w:rsidR="008B4E30" w:rsidRPr="00797C70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 w:rsidRPr="00797C70">
              <w:rPr>
                <w:rFonts w:eastAsia="SimSun" w:cs="SimSun"/>
                <w:color w:val="000000"/>
                <w:kern w:val="0"/>
                <w:szCs w:val="21"/>
              </w:rPr>
              <w:t>9</w:t>
            </w:r>
            <w:r w:rsidR="00645D2A" w:rsidRPr="00797C70">
              <w:rPr>
                <w:rFonts w:eastAsia="SimSun" w:cs="SimSun"/>
                <w:color w:val="000000"/>
                <w:kern w:val="0"/>
                <w:szCs w:val="21"/>
              </w:rPr>
              <w:t>8</w:t>
            </w:r>
            <w:r w:rsidRPr="00797C70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 w:rsidR="00645D2A" w:rsidRPr="00797C70">
              <w:rPr>
                <w:rFonts w:eastAsia="SimSun" w:cs="SimSun"/>
                <w:color w:val="000000"/>
                <w:kern w:val="0"/>
                <w:szCs w:val="21"/>
              </w:rPr>
              <w:t>6</w:t>
            </w:r>
            <w:r w:rsidR="008B4E30" w:rsidRPr="00797C70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797C70" w:rsidRDefault="008B4E30" w:rsidP="00645D2A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797C70">
              <w:rPr>
                <w:rFonts w:eastAsia="SimSun" w:cs="SimSun"/>
                <w:color w:val="000000"/>
                <w:kern w:val="0"/>
                <w:szCs w:val="21"/>
              </w:rPr>
              <w:t>0</w:t>
            </w:r>
            <w:r w:rsidR="005B3C1F" w:rsidRPr="00797C70">
              <w:rPr>
                <w:rFonts w:eastAsia="SimSun" w:cs="SimSun"/>
                <w:color w:val="000000"/>
                <w:kern w:val="0"/>
                <w:szCs w:val="21"/>
              </w:rPr>
              <w:t>.0</w:t>
            </w:r>
            <w:r w:rsidR="00645D2A" w:rsidRPr="00797C70">
              <w:rPr>
                <w:rFonts w:eastAsia="SimSun" w:cs="SimSun"/>
                <w:color w:val="000000"/>
                <w:kern w:val="0"/>
                <w:szCs w:val="21"/>
              </w:rPr>
              <w:t>8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559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89.4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CC39A8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198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（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91.7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CC39A8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CC39A8">
              <w:rPr>
                <w:rFonts w:eastAsia="SimSun" w:cs="SimSun"/>
                <w:color w:val="000000"/>
                <w:kern w:val="0"/>
                <w:szCs w:val="21"/>
              </w:rPr>
              <w:t>40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3915C7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t>Total cholesterol (</w:t>
            </w:r>
            <w:r w:rsidR="00301885" w:rsidRPr="003915C7">
              <w:rPr>
                <w:rFonts w:eastAsia="SimSun" w:cs="SimSun"/>
                <w:color w:val="000000"/>
                <w:kern w:val="0"/>
                <w:szCs w:val="21"/>
              </w:rPr>
              <w:t>mmol/L</w:t>
            </w: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6D7905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E602E4">
              <w:rPr>
                <w:rFonts w:eastAsia="SimSun" w:cs="SimSun"/>
                <w:color w:val="000000"/>
                <w:kern w:val="0"/>
                <w:szCs w:val="21"/>
              </w:rPr>
              <w:t>4.10±1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6D7905" w:rsidRDefault="008B4E30" w:rsidP="00DA60C2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4.</w:t>
            </w:r>
            <w:r w:rsidR="00DA60C2">
              <w:rPr>
                <w:rFonts w:eastAsia="SimSun" w:cs="SimSun"/>
                <w:color w:val="000000"/>
                <w:kern w:val="0"/>
                <w:szCs w:val="21"/>
              </w:rPr>
              <w:t>19</w:t>
            </w:r>
            <w:r w:rsidRPr="00E602E4">
              <w:rPr>
                <w:rFonts w:eastAsia="SimSun" w:cs="SimSun"/>
                <w:color w:val="000000"/>
                <w:kern w:val="0"/>
                <w:szCs w:val="21"/>
              </w:rPr>
              <w:t>±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1.0</w:t>
            </w:r>
            <w:r w:rsidR="00DA60C2"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C73E9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C73E91">
              <w:rPr>
                <w:rFonts w:eastAsia="SimSun" w:cs="SimSun"/>
                <w:color w:val="000000"/>
                <w:kern w:val="0"/>
                <w:szCs w:val="21"/>
              </w:rPr>
              <w:t>28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3915C7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t>Triglyceride (</w:t>
            </w:r>
            <w:r w:rsidR="00301885" w:rsidRPr="003915C7">
              <w:rPr>
                <w:rFonts w:eastAsia="SimSun" w:cs="SimSun"/>
                <w:color w:val="000000"/>
                <w:kern w:val="0"/>
                <w:szCs w:val="21"/>
              </w:rPr>
              <w:t>mmol/L</w:t>
            </w: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1.57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±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6D7905" w:rsidRDefault="008B4E30" w:rsidP="00DA60C2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1.</w:t>
            </w:r>
            <w:r w:rsidR="00DA60C2">
              <w:rPr>
                <w:rFonts w:eastAsia="SimSun" w:cs="SimSun"/>
                <w:color w:val="000000"/>
                <w:kern w:val="0"/>
                <w:szCs w:val="21"/>
              </w:rPr>
              <w:t>49</w:t>
            </w:r>
            <w:r w:rsidRPr="00E602E4">
              <w:rPr>
                <w:rFonts w:eastAsia="SimSun" w:cs="SimSun"/>
                <w:color w:val="000000"/>
                <w:kern w:val="0"/>
                <w:szCs w:val="21"/>
              </w:rPr>
              <w:t>±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DA60C2">
              <w:rPr>
                <w:rFonts w:eastAsia="SimSun" w:cs="SimSu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C73E9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C73E91">
              <w:rPr>
                <w:rFonts w:eastAsia="SimSun" w:cs="SimSun"/>
                <w:color w:val="000000"/>
                <w:kern w:val="0"/>
                <w:szCs w:val="21"/>
              </w:rPr>
              <w:t>22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3915C7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lastRenderedPageBreak/>
              <w:t>HDL cholesterol (</w:t>
            </w:r>
            <w:r w:rsidR="00301885" w:rsidRPr="003915C7">
              <w:rPr>
                <w:rFonts w:eastAsia="SimSun" w:cs="SimSun"/>
                <w:color w:val="000000"/>
                <w:kern w:val="0"/>
                <w:szCs w:val="21"/>
              </w:rPr>
              <w:t>mmol/L</w:t>
            </w: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3915C7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t>1.04±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6D7905" w:rsidRDefault="008B4E30" w:rsidP="00C73E9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1.0</w:t>
            </w:r>
            <w:r w:rsidR="00C73E91">
              <w:rPr>
                <w:rFonts w:eastAsia="SimSun" w:cs="SimSun"/>
                <w:color w:val="000000"/>
                <w:kern w:val="0"/>
                <w:szCs w:val="21"/>
              </w:rPr>
              <w:t>8</w:t>
            </w:r>
            <w:r w:rsidRPr="00E602E4">
              <w:rPr>
                <w:rFonts w:eastAsia="SimSun" w:cs="SimSun"/>
                <w:color w:val="000000"/>
                <w:kern w:val="0"/>
                <w:szCs w:val="21"/>
              </w:rPr>
              <w:t>±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DA60C2">
              <w:rPr>
                <w:rFonts w:eastAsia="SimSun" w:cs="SimSu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DA60C2" w:rsidP="00C73E9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C73E91">
              <w:rPr>
                <w:rFonts w:eastAsia="SimSun" w:cs="SimSun"/>
                <w:color w:val="000000"/>
                <w:kern w:val="0"/>
                <w:szCs w:val="21"/>
              </w:rPr>
              <w:t>09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3915C7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t>LDL cholesterol (</w:t>
            </w:r>
            <w:r w:rsidR="00301885" w:rsidRPr="003915C7">
              <w:rPr>
                <w:rFonts w:eastAsia="SimSun" w:cs="SimSun"/>
                <w:color w:val="000000"/>
                <w:kern w:val="0"/>
                <w:szCs w:val="21"/>
              </w:rPr>
              <w:t>mmol/L</w:t>
            </w: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3915C7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t>2.53±0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6D7905" w:rsidRDefault="008B4E30" w:rsidP="00DA60C2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2.</w:t>
            </w:r>
            <w:r w:rsidR="00DA60C2">
              <w:rPr>
                <w:rFonts w:eastAsia="SimSun" w:cs="SimSun"/>
                <w:color w:val="000000"/>
                <w:kern w:val="0"/>
                <w:szCs w:val="21"/>
              </w:rPr>
              <w:t>56</w:t>
            </w:r>
            <w:r w:rsidRPr="00E602E4">
              <w:rPr>
                <w:rFonts w:eastAsia="SimSun" w:cs="SimSun"/>
                <w:color w:val="000000"/>
                <w:kern w:val="0"/>
                <w:szCs w:val="21"/>
              </w:rPr>
              <w:t>±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DA60C2">
              <w:rPr>
                <w:rFonts w:eastAsia="SimSun" w:cs="SimSu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C73E9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DA60C2">
              <w:rPr>
                <w:rFonts w:eastAsia="SimSun" w:cs="SimSun"/>
                <w:color w:val="000000"/>
                <w:kern w:val="0"/>
                <w:szCs w:val="21"/>
              </w:rPr>
              <w:t>6</w:t>
            </w:r>
            <w:r w:rsidR="00C73E91"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</w:p>
        </w:tc>
        <w:bookmarkStart w:id="0" w:name="_GoBack"/>
        <w:bookmarkEnd w:id="0"/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3915C7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t>FPB (mmol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3915C7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3915C7">
              <w:rPr>
                <w:rFonts w:eastAsia="SimSun" w:cs="SimSun"/>
                <w:color w:val="000000"/>
                <w:kern w:val="0"/>
                <w:szCs w:val="21"/>
              </w:rPr>
              <w:t>6.06 (5.04-7.7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F3602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6.0</w:t>
            </w:r>
            <w:r w:rsidR="00F3602D">
              <w:rPr>
                <w:rFonts w:eastAsia="SimSun" w:cs="SimSun"/>
                <w:color w:val="000000"/>
                <w:kern w:val="0"/>
                <w:szCs w:val="21"/>
              </w:rPr>
              <w:t>6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5.</w:t>
            </w:r>
            <w:r w:rsidR="00F3602D">
              <w:rPr>
                <w:rFonts w:eastAsia="SimSun" w:cs="SimSun"/>
                <w:color w:val="000000"/>
                <w:kern w:val="0"/>
                <w:szCs w:val="21"/>
              </w:rPr>
              <w:t>22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 w:rsidR="00F3602D">
              <w:rPr>
                <w:rFonts w:eastAsia="SimSun" w:cs="SimSun"/>
                <w:color w:val="000000"/>
                <w:kern w:val="0"/>
                <w:szCs w:val="21"/>
              </w:rPr>
              <w:t>7.9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23262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232621">
              <w:rPr>
                <w:rFonts w:eastAsia="SimSun" w:cs="SimSun"/>
                <w:color w:val="000000"/>
                <w:kern w:val="0"/>
                <w:szCs w:val="21"/>
              </w:rPr>
              <w:t>50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CK-MB (ng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6.42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1.82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126.1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BD20F9" w:rsidP="00BD20F9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13</w:t>
            </w:r>
            <w:r w:rsidR="008B4E30"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87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2.13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178.83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23262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232621">
              <w:rPr>
                <w:rFonts w:eastAsia="SimSun" w:cs="SimSun"/>
                <w:color w:val="000000"/>
                <w:kern w:val="0"/>
                <w:szCs w:val="21"/>
              </w:rPr>
              <w:t>10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proofErr w:type="spellStart"/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cTNT</w:t>
            </w:r>
            <w:proofErr w:type="spellEnd"/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ng</w:t>
            </w:r>
            <w:proofErr w:type="spellEnd"/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0.65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.05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4.13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2047FA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2047FA">
              <w:rPr>
                <w:rFonts w:eastAsia="SimSun" w:cs="SimSun"/>
                <w:color w:val="000000"/>
                <w:kern w:val="0"/>
                <w:szCs w:val="21"/>
              </w:rPr>
              <w:t>71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2047FA">
              <w:rPr>
                <w:rFonts w:eastAsia="SimSun" w:cs="SimSun"/>
                <w:color w:val="000000"/>
                <w:kern w:val="0"/>
                <w:szCs w:val="21"/>
              </w:rPr>
              <w:t>04-0.98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23262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232621">
              <w:rPr>
                <w:rFonts w:eastAsia="SimSun" w:cs="SimSun"/>
                <w:color w:val="000000"/>
                <w:kern w:val="0"/>
                <w:szCs w:val="21"/>
              </w:rPr>
              <w:t>51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M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yoglobin (ng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45.8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28.47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340.3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BD20F9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130.50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 w:rsidR="008B4E30">
              <w:rPr>
                <w:rFonts w:eastAsia="SimSun" w:cs="SimSun"/>
                <w:color w:val="000000"/>
                <w:kern w:val="0"/>
                <w:szCs w:val="21"/>
              </w:rPr>
              <w:t>28.45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 w:rsidR="008B4E30">
              <w:rPr>
                <w:rFonts w:eastAsia="SimSun" w:cs="SimSun"/>
                <w:color w:val="000000"/>
                <w:kern w:val="0"/>
                <w:szCs w:val="21"/>
              </w:rPr>
              <w:t>191.68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23262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232621">
              <w:rPr>
                <w:rFonts w:eastAsia="SimSun" w:cs="SimSun"/>
                <w:color w:val="000000"/>
                <w:kern w:val="0"/>
                <w:szCs w:val="21"/>
              </w:rPr>
              <w:t>13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P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ro-BNP (pg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974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342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2234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2047FA" w:rsidP="002047FA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1241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437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2279</w:t>
            </w:r>
            <w:r w:rsidR="008B4E30"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30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proofErr w:type="spellStart"/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Creatinine</w:t>
            </w:r>
            <w:proofErr w:type="spellEnd"/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umol</w:t>
            </w:r>
            <w:proofErr w:type="spellEnd"/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78.5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68.4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90.4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BD20F9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7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6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4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.2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5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88.8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23262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0.</w:t>
            </w:r>
            <w:r w:rsidR="00232621">
              <w:rPr>
                <w:rFonts w:eastAsia="SimSun" w:cs="SimSun"/>
                <w:color w:val="000000"/>
                <w:kern w:val="0"/>
                <w:szCs w:val="21"/>
              </w:rPr>
              <w:t>23</w:t>
            </w:r>
          </w:p>
        </w:tc>
      </w:tr>
      <w:tr w:rsidR="008B4E30" w:rsidRPr="00577CDD" w:rsidTr="006D7905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32.6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21.65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54.15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BD20F9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3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3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0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21.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9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50.2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232621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0.95</w:t>
            </w:r>
          </w:p>
        </w:tc>
      </w:tr>
      <w:tr w:rsidR="008B4E30" w:rsidRPr="00577CDD" w:rsidTr="00462622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34.0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21.1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55.0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BD20F9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3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1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.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6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20.9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51.25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232621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0.51</w:t>
            </w:r>
          </w:p>
        </w:tc>
      </w:tr>
      <w:tr w:rsidR="008B4E30" w:rsidRPr="00577CDD" w:rsidTr="00AC63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B4E30" w:rsidRPr="00577CDD" w:rsidRDefault="008B4E30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29.2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18.8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65.6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8B4E30" w:rsidP="00BD20F9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2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8.6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17.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7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-</w:t>
            </w:r>
            <w:r w:rsidR="00BD20F9">
              <w:rPr>
                <w:rFonts w:eastAsia="SimSun" w:cs="SimSun"/>
                <w:color w:val="000000"/>
                <w:kern w:val="0"/>
                <w:szCs w:val="21"/>
              </w:rPr>
              <w:t>62.60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30" w:rsidRPr="00577CDD" w:rsidRDefault="00232621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0.73</w:t>
            </w:r>
          </w:p>
        </w:tc>
      </w:tr>
      <w:tr w:rsidR="00AC6313" w:rsidRPr="00577CDD" w:rsidTr="0046262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6313" w:rsidRPr="00577CDD" w:rsidRDefault="00AC6313" w:rsidP="00AC6313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 w:hint="eastAsia"/>
                <w:color w:val="000000"/>
                <w:kern w:val="0"/>
                <w:szCs w:val="21"/>
              </w:rPr>
              <w:t>DPP4</w:t>
            </w:r>
            <w:r>
              <w:rPr>
                <w:rFonts w:eastAsia="SimSun" w:cs="SimSun"/>
                <w:color w:val="000000"/>
                <w:kern w:val="0"/>
                <w:szCs w:val="21"/>
              </w:rPr>
              <w:t>a</w:t>
            </w:r>
            <w:r w:rsidRPr="00577CDD">
              <w:rPr>
                <w:rFonts w:eastAsia="SimSun" w:cs="SimSun"/>
                <w:color w:val="000000"/>
                <w:kern w:val="0"/>
                <w:szCs w:val="21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313" w:rsidRDefault="002047FA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 w:hint="eastAsia"/>
                <w:color w:val="000000"/>
                <w:kern w:val="0"/>
                <w:szCs w:val="21"/>
              </w:rPr>
              <w:t>27.49</w:t>
            </w:r>
            <w:r w:rsidRPr="00E95076">
              <w:rPr>
                <w:szCs w:val="21"/>
              </w:rPr>
              <w:t>±</w:t>
            </w:r>
            <w:r>
              <w:rPr>
                <w:szCs w:val="21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6313" w:rsidRDefault="002047FA" w:rsidP="0033118D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27.47</w:t>
            </w:r>
            <w:r w:rsidRPr="00E95076">
              <w:rPr>
                <w:szCs w:val="21"/>
              </w:rPr>
              <w:t>±</w:t>
            </w:r>
            <w:r>
              <w:rPr>
                <w:szCs w:val="21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6313" w:rsidRDefault="002047FA" w:rsidP="00C73E91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 w:hint="eastAsia"/>
                <w:color w:val="000000"/>
                <w:kern w:val="0"/>
                <w:szCs w:val="21"/>
              </w:rPr>
              <w:t>0.9</w:t>
            </w:r>
            <w:r w:rsidR="00C73E91">
              <w:rPr>
                <w:rFonts w:eastAsia="SimSun" w:cs="SimSun"/>
                <w:color w:val="000000"/>
                <w:kern w:val="0"/>
                <w:szCs w:val="21"/>
              </w:rPr>
              <w:t>8</w:t>
            </w:r>
          </w:p>
        </w:tc>
      </w:tr>
    </w:tbl>
    <w:p w:rsidR="00D80204" w:rsidRDefault="00E95076" w:rsidP="0033118D">
      <w:pPr>
        <w:rPr>
          <w:szCs w:val="21"/>
        </w:rPr>
      </w:pPr>
      <w:r w:rsidRPr="00E95076">
        <w:rPr>
          <w:szCs w:val="21"/>
        </w:rPr>
        <w:t xml:space="preserve">Data are presented as mean ± SD, numbers (percentages) or median (interquartile range). ACEI, angiotensin converting enzyme inhibitors; ALT, alanine aminotransferase; ARB, </w:t>
      </w:r>
      <w:r w:rsidR="00301885" w:rsidRPr="00D725BE">
        <w:rPr>
          <w:szCs w:val="21"/>
        </w:rPr>
        <w:t>angiotensin receptor blocker</w:t>
      </w:r>
      <w:r w:rsidRPr="00E95076">
        <w:rPr>
          <w:szCs w:val="21"/>
        </w:rPr>
        <w:t xml:space="preserve">; AST, aspartate aminotransferase; BMI, body mass index; BNP, brain natriuretic peptide; CK-MB, MB isoenzyme of </w:t>
      </w:r>
      <w:proofErr w:type="spellStart"/>
      <w:r w:rsidRPr="00E95076">
        <w:rPr>
          <w:szCs w:val="21"/>
        </w:rPr>
        <w:t>creatine</w:t>
      </w:r>
      <w:proofErr w:type="spellEnd"/>
      <w:r w:rsidRPr="00E95076">
        <w:rPr>
          <w:szCs w:val="21"/>
        </w:rPr>
        <w:t xml:space="preserve"> kinase; </w:t>
      </w:r>
      <w:proofErr w:type="spellStart"/>
      <w:r w:rsidRPr="00E95076">
        <w:rPr>
          <w:szCs w:val="21"/>
        </w:rPr>
        <w:t>cTNT</w:t>
      </w:r>
      <w:proofErr w:type="spellEnd"/>
      <w:r w:rsidRPr="00E95076">
        <w:rPr>
          <w:szCs w:val="21"/>
        </w:rPr>
        <w:t>, cardiac troponin T; DPP4a, plasma dipeptidyl peptidase-4 activity; FPG, fasting plasma glucose; GGT, g-glutamyl transferase; HDL, high-density lipoprotein; LDL, low-density lipoprotein;</w:t>
      </w:r>
      <w:r w:rsidR="00FB265C">
        <w:rPr>
          <w:szCs w:val="21"/>
        </w:rPr>
        <w:t xml:space="preserve"> MI</w:t>
      </w:r>
      <w:r w:rsidR="00FB265C" w:rsidRPr="00E95076">
        <w:rPr>
          <w:szCs w:val="21"/>
        </w:rPr>
        <w:t>,</w:t>
      </w:r>
      <w:r w:rsidR="00FB265C">
        <w:rPr>
          <w:szCs w:val="21"/>
        </w:rPr>
        <w:t xml:space="preserve"> my</w:t>
      </w:r>
      <w:r w:rsidR="00FB265C" w:rsidRPr="00FB265C">
        <w:rPr>
          <w:szCs w:val="21"/>
        </w:rPr>
        <w:t>ocardial infarction</w:t>
      </w:r>
      <w:r w:rsidRPr="00E95076">
        <w:rPr>
          <w:szCs w:val="21"/>
        </w:rPr>
        <w:t>.</w:t>
      </w:r>
    </w:p>
    <w:sectPr w:rsidR="00D80204" w:rsidSect="008B4E3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20B8" w:rsidRDefault="008D20B8">
      <w:pPr>
        <w:spacing w:line="240" w:lineRule="auto"/>
      </w:pPr>
      <w:r>
        <w:separator/>
      </w:r>
    </w:p>
  </w:endnote>
  <w:endnote w:type="continuationSeparator" w:id="0">
    <w:p w:rsidR="008D20B8" w:rsidRDefault="008D20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Casl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887faa2e+20">
    <w:altName w:val="Times New Roman"/>
    <w:panose1 w:val="00000000000000000000"/>
    <w:charset w:val="00"/>
    <w:family w:val="roman"/>
    <w:notTrueType/>
    <w:pitch w:val="default"/>
  </w:font>
  <w:font w:name="AdvOT463cc31e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1380631"/>
      <w:docPartObj>
        <w:docPartGallery w:val="Page Numbers (Bottom of Page)"/>
        <w:docPartUnique/>
      </w:docPartObj>
    </w:sdtPr>
    <w:sdtEndPr/>
    <w:sdtContent>
      <w:p w:rsidR="00C86DAE" w:rsidRDefault="009F33C8" w:rsidP="00DF3F47">
        <w:pPr>
          <w:pStyle w:val="Footer"/>
        </w:pPr>
        <w:r>
          <w:fldChar w:fldCharType="begin"/>
        </w:r>
        <w:r w:rsidR="00C86DAE">
          <w:instrText>PAGE   \* MERGEFORMAT</w:instrText>
        </w:r>
        <w:r>
          <w:fldChar w:fldCharType="separate"/>
        </w:r>
        <w:r w:rsidR="003915C7" w:rsidRPr="003915C7">
          <w:rPr>
            <w:noProof/>
            <w:lang w:val="zh-CN"/>
          </w:rPr>
          <w:t>1</w:t>
        </w:r>
        <w:r>
          <w:fldChar w:fldCharType="end"/>
        </w:r>
      </w:p>
    </w:sdtContent>
  </w:sdt>
  <w:p w:rsidR="00C86DAE" w:rsidRDefault="00C86DAE" w:rsidP="00DF3F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20B8" w:rsidRDefault="008D20B8">
      <w:pPr>
        <w:spacing w:line="240" w:lineRule="auto"/>
      </w:pPr>
      <w:r>
        <w:separator/>
      </w:r>
    </w:p>
  </w:footnote>
  <w:footnote w:type="continuationSeparator" w:id="0">
    <w:p w:rsidR="008D20B8" w:rsidRDefault="008D20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3F53C3"/>
    <w:multiLevelType w:val="hybridMultilevel"/>
    <w:tmpl w:val="5D2837F8"/>
    <w:lvl w:ilvl="0" w:tplc="7E52AD1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rdswvd7r0zx0edrsqp2tvldpppaavwf92p&quot;&gt;AMI&lt;record-ids&gt;&lt;item&gt;2&lt;/item&gt;&lt;item&gt;10&lt;/item&gt;&lt;item&gt;11&lt;/item&gt;&lt;item&gt;19&lt;/item&gt;&lt;item&gt;20&lt;/item&gt;&lt;item&gt;21&lt;/item&gt;&lt;item&gt;22&lt;/item&gt;&lt;item&gt;24&lt;/item&gt;&lt;item&gt;25&lt;/item&gt;&lt;item&gt;26&lt;/item&gt;&lt;item&gt;27&lt;/item&gt;&lt;item&gt;29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8&lt;/item&gt;&lt;item&gt;49&lt;/item&gt;&lt;item&gt;50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510B3B"/>
    <w:rsid w:val="00000C96"/>
    <w:rsid w:val="00003378"/>
    <w:rsid w:val="00010AC4"/>
    <w:rsid w:val="00014784"/>
    <w:rsid w:val="0001745B"/>
    <w:rsid w:val="00021A36"/>
    <w:rsid w:val="00024E4C"/>
    <w:rsid w:val="00026A9C"/>
    <w:rsid w:val="00030DF2"/>
    <w:rsid w:val="00045ABA"/>
    <w:rsid w:val="00047485"/>
    <w:rsid w:val="0005215E"/>
    <w:rsid w:val="00055115"/>
    <w:rsid w:val="000553FE"/>
    <w:rsid w:val="000576FE"/>
    <w:rsid w:val="00057A16"/>
    <w:rsid w:val="00060898"/>
    <w:rsid w:val="000608A3"/>
    <w:rsid w:val="0006215A"/>
    <w:rsid w:val="00066416"/>
    <w:rsid w:val="00066814"/>
    <w:rsid w:val="0007200D"/>
    <w:rsid w:val="0007480E"/>
    <w:rsid w:val="000748AB"/>
    <w:rsid w:val="000759CD"/>
    <w:rsid w:val="000767C9"/>
    <w:rsid w:val="00085C80"/>
    <w:rsid w:val="00090AAF"/>
    <w:rsid w:val="00090E03"/>
    <w:rsid w:val="00091A51"/>
    <w:rsid w:val="000921CF"/>
    <w:rsid w:val="000A1791"/>
    <w:rsid w:val="000A5A30"/>
    <w:rsid w:val="000B5DF4"/>
    <w:rsid w:val="000C122B"/>
    <w:rsid w:val="000C1A7A"/>
    <w:rsid w:val="000C2982"/>
    <w:rsid w:val="000D2D72"/>
    <w:rsid w:val="000D4B6D"/>
    <w:rsid w:val="000D5806"/>
    <w:rsid w:val="000E14DA"/>
    <w:rsid w:val="000E16E2"/>
    <w:rsid w:val="000E1DAB"/>
    <w:rsid w:val="000E75EB"/>
    <w:rsid w:val="000E7B20"/>
    <w:rsid w:val="000F0DBE"/>
    <w:rsid w:val="0010237F"/>
    <w:rsid w:val="001026AA"/>
    <w:rsid w:val="00111703"/>
    <w:rsid w:val="00113E1C"/>
    <w:rsid w:val="00115387"/>
    <w:rsid w:val="001216CC"/>
    <w:rsid w:val="001278B3"/>
    <w:rsid w:val="00127A6D"/>
    <w:rsid w:val="00130E0D"/>
    <w:rsid w:val="0013120E"/>
    <w:rsid w:val="00136599"/>
    <w:rsid w:val="00137450"/>
    <w:rsid w:val="00142C0E"/>
    <w:rsid w:val="0014740F"/>
    <w:rsid w:val="001529C5"/>
    <w:rsid w:val="00154580"/>
    <w:rsid w:val="00160664"/>
    <w:rsid w:val="00160B27"/>
    <w:rsid w:val="001631E5"/>
    <w:rsid w:val="0016432D"/>
    <w:rsid w:val="00166B13"/>
    <w:rsid w:val="00167004"/>
    <w:rsid w:val="0017313C"/>
    <w:rsid w:val="00177E61"/>
    <w:rsid w:val="00182A43"/>
    <w:rsid w:val="00182ED0"/>
    <w:rsid w:val="00192E36"/>
    <w:rsid w:val="00192FCC"/>
    <w:rsid w:val="0019459D"/>
    <w:rsid w:val="001A5550"/>
    <w:rsid w:val="001B46B0"/>
    <w:rsid w:val="001C4646"/>
    <w:rsid w:val="001C4BD2"/>
    <w:rsid w:val="001C570D"/>
    <w:rsid w:val="001C582D"/>
    <w:rsid w:val="001C5E17"/>
    <w:rsid w:val="001D5DA9"/>
    <w:rsid w:val="001E1763"/>
    <w:rsid w:val="001E17DF"/>
    <w:rsid w:val="001E4395"/>
    <w:rsid w:val="001E4C6E"/>
    <w:rsid w:val="001F096C"/>
    <w:rsid w:val="001F1950"/>
    <w:rsid w:val="001F4871"/>
    <w:rsid w:val="00201591"/>
    <w:rsid w:val="002047FA"/>
    <w:rsid w:val="002102BC"/>
    <w:rsid w:val="00210587"/>
    <w:rsid w:val="002106FF"/>
    <w:rsid w:val="0021148E"/>
    <w:rsid w:val="00213A96"/>
    <w:rsid w:val="00222523"/>
    <w:rsid w:val="00224447"/>
    <w:rsid w:val="00225879"/>
    <w:rsid w:val="00231B66"/>
    <w:rsid w:val="00232621"/>
    <w:rsid w:val="002342C0"/>
    <w:rsid w:val="00235FC3"/>
    <w:rsid w:val="00240E55"/>
    <w:rsid w:val="00250223"/>
    <w:rsid w:val="00256543"/>
    <w:rsid w:val="00263CB4"/>
    <w:rsid w:val="002652A5"/>
    <w:rsid w:val="00281218"/>
    <w:rsid w:val="002857A4"/>
    <w:rsid w:val="00287FC0"/>
    <w:rsid w:val="002904CA"/>
    <w:rsid w:val="00290EB0"/>
    <w:rsid w:val="002A1D9C"/>
    <w:rsid w:val="002A3971"/>
    <w:rsid w:val="002B3A87"/>
    <w:rsid w:val="002B3C85"/>
    <w:rsid w:val="002B4CFD"/>
    <w:rsid w:val="002B76FC"/>
    <w:rsid w:val="002C5F1C"/>
    <w:rsid w:val="002C693A"/>
    <w:rsid w:val="002C7F98"/>
    <w:rsid w:val="002D0D47"/>
    <w:rsid w:val="002D3681"/>
    <w:rsid w:val="002D43C0"/>
    <w:rsid w:val="002D6BB8"/>
    <w:rsid w:val="002D7BB7"/>
    <w:rsid w:val="002E527B"/>
    <w:rsid w:val="002E6DD2"/>
    <w:rsid w:val="002F095B"/>
    <w:rsid w:val="002F25D2"/>
    <w:rsid w:val="00301740"/>
    <w:rsid w:val="0030178E"/>
    <w:rsid w:val="00301885"/>
    <w:rsid w:val="003058EB"/>
    <w:rsid w:val="0030787C"/>
    <w:rsid w:val="00307B29"/>
    <w:rsid w:val="00310589"/>
    <w:rsid w:val="0033118D"/>
    <w:rsid w:val="00331BE5"/>
    <w:rsid w:val="00334422"/>
    <w:rsid w:val="00335BC0"/>
    <w:rsid w:val="00340F5E"/>
    <w:rsid w:val="00345A3A"/>
    <w:rsid w:val="00370B7D"/>
    <w:rsid w:val="0037340D"/>
    <w:rsid w:val="00375E0C"/>
    <w:rsid w:val="00376231"/>
    <w:rsid w:val="00376501"/>
    <w:rsid w:val="00377F2F"/>
    <w:rsid w:val="003829FF"/>
    <w:rsid w:val="00385BAE"/>
    <w:rsid w:val="003863DA"/>
    <w:rsid w:val="00386836"/>
    <w:rsid w:val="00386850"/>
    <w:rsid w:val="0039143B"/>
    <w:rsid w:val="003915C7"/>
    <w:rsid w:val="00392BA6"/>
    <w:rsid w:val="003930AD"/>
    <w:rsid w:val="003A167A"/>
    <w:rsid w:val="003A5838"/>
    <w:rsid w:val="003A6C8A"/>
    <w:rsid w:val="003B00CA"/>
    <w:rsid w:val="003B0F41"/>
    <w:rsid w:val="003B1429"/>
    <w:rsid w:val="003C618F"/>
    <w:rsid w:val="003C66ED"/>
    <w:rsid w:val="003E1A54"/>
    <w:rsid w:val="003E3149"/>
    <w:rsid w:val="003F1711"/>
    <w:rsid w:val="004011ED"/>
    <w:rsid w:val="00403865"/>
    <w:rsid w:val="00404E4C"/>
    <w:rsid w:val="00406B6C"/>
    <w:rsid w:val="004120C2"/>
    <w:rsid w:val="0041274D"/>
    <w:rsid w:val="004135C5"/>
    <w:rsid w:val="00414A82"/>
    <w:rsid w:val="00416A59"/>
    <w:rsid w:val="0042212E"/>
    <w:rsid w:val="00432D32"/>
    <w:rsid w:val="00434048"/>
    <w:rsid w:val="00434E29"/>
    <w:rsid w:val="00440327"/>
    <w:rsid w:val="00445986"/>
    <w:rsid w:val="00447038"/>
    <w:rsid w:val="0044737D"/>
    <w:rsid w:val="00450A88"/>
    <w:rsid w:val="00460BAB"/>
    <w:rsid w:val="00462622"/>
    <w:rsid w:val="004658CB"/>
    <w:rsid w:val="00471B10"/>
    <w:rsid w:val="0048462A"/>
    <w:rsid w:val="00486002"/>
    <w:rsid w:val="00486C70"/>
    <w:rsid w:val="0049226F"/>
    <w:rsid w:val="004933B2"/>
    <w:rsid w:val="004A14E3"/>
    <w:rsid w:val="004A1C0E"/>
    <w:rsid w:val="004A452B"/>
    <w:rsid w:val="004C03A5"/>
    <w:rsid w:val="004C24AE"/>
    <w:rsid w:val="004C580A"/>
    <w:rsid w:val="004D0EBE"/>
    <w:rsid w:val="004D474A"/>
    <w:rsid w:val="004D4C43"/>
    <w:rsid w:val="004D6957"/>
    <w:rsid w:val="004E1558"/>
    <w:rsid w:val="00501292"/>
    <w:rsid w:val="00501D53"/>
    <w:rsid w:val="00507832"/>
    <w:rsid w:val="00510B3B"/>
    <w:rsid w:val="00512996"/>
    <w:rsid w:val="0051438B"/>
    <w:rsid w:val="00515068"/>
    <w:rsid w:val="005246A3"/>
    <w:rsid w:val="0053213C"/>
    <w:rsid w:val="0053341C"/>
    <w:rsid w:val="00533992"/>
    <w:rsid w:val="0053642B"/>
    <w:rsid w:val="005424EC"/>
    <w:rsid w:val="00543078"/>
    <w:rsid w:val="00543420"/>
    <w:rsid w:val="00544B46"/>
    <w:rsid w:val="00552ADF"/>
    <w:rsid w:val="00555A32"/>
    <w:rsid w:val="00561619"/>
    <w:rsid w:val="00565C4B"/>
    <w:rsid w:val="00572027"/>
    <w:rsid w:val="00574CCB"/>
    <w:rsid w:val="00575712"/>
    <w:rsid w:val="00575C9A"/>
    <w:rsid w:val="00581956"/>
    <w:rsid w:val="00586C59"/>
    <w:rsid w:val="00587397"/>
    <w:rsid w:val="00591E4B"/>
    <w:rsid w:val="0059470F"/>
    <w:rsid w:val="005960DD"/>
    <w:rsid w:val="0059770B"/>
    <w:rsid w:val="005B0829"/>
    <w:rsid w:val="005B3C1F"/>
    <w:rsid w:val="005B526B"/>
    <w:rsid w:val="005C1E5C"/>
    <w:rsid w:val="005D2C60"/>
    <w:rsid w:val="005D7060"/>
    <w:rsid w:val="005D76CB"/>
    <w:rsid w:val="005E1AFA"/>
    <w:rsid w:val="005E4953"/>
    <w:rsid w:val="005F334D"/>
    <w:rsid w:val="005F42C4"/>
    <w:rsid w:val="00607429"/>
    <w:rsid w:val="006129DD"/>
    <w:rsid w:val="00615661"/>
    <w:rsid w:val="006204C9"/>
    <w:rsid w:val="006247F6"/>
    <w:rsid w:val="006252D8"/>
    <w:rsid w:val="0063684E"/>
    <w:rsid w:val="0064238E"/>
    <w:rsid w:val="00645D2A"/>
    <w:rsid w:val="0065595D"/>
    <w:rsid w:val="00664936"/>
    <w:rsid w:val="0067088A"/>
    <w:rsid w:val="0067201A"/>
    <w:rsid w:val="0067206E"/>
    <w:rsid w:val="00677CD0"/>
    <w:rsid w:val="00690557"/>
    <w:rsid w:val="00693504"/>
    <w:rsid w:val="0069658D"/>
    <w:rsid w:val="00696CC2"/>
    <w:rsid w:val="006A0663"/>
    <w:rsid w:val="006A16E9"/>
    <w:rsid w:val="006A26CF"/>
    <w:rsid w:val="006B15A6"/>
    <w:rsid w:val="006C30F8"/>
    <w:rsid w:val="006D07CE"/>
    <w:rsid w:val="006D391A"/>
    <w:rsid w:val="006D7905"/>
    <w:rsid w:val="006E2EF0"/>
    <w:rsid w:val="006E2F59"/>
    <w:rsid w:val="006F0408"/>
    <w:rsid w:val="006F24A2"/>
    <w:rsid w:val="006F3C10"/>
    <w:rsid w:val="006F4853"/>
    <w:rsid w:val="006F5473"/>
    <w:rsid w:val="006F5CDF"/>
    <w:rsid w:val="006F6747"/>
    <w:rsid w:val="007004FD"/>
    <w:rsid w:val="0071149F"/>
    <w:rsid w:val="007138CC"/>
    <w:rsid w:val="007140CF"/>
    <w:rsid w:val="00723FA8"/>
    <w:rsid w:val="00726311"/>
    <w:rsid w:val="00726FD7"/>
    <w:rsid w:val="00732168"/>
    <w:rsid w:val="007333F0"/>
    <w:rsid w:val="00735304"/>
    <w:rsid w:val="00735403"/>
    <w:rsid w:val="007650F4"/>
    <w:rsid w:val="00781421"/>
    <w:rsid w:val="007937AC"/>
    <w:rsid w:val="00794252"/>
    <w:rsid w:val="0079704A"/>
    <w:rsid w:val="00797339"/>
    <w:rsid w:val="00797C70"/>
    <w:rsid w:val="007A0252"/>
    <w:rsid w:val="007A5C7B"/>
    <w:rsid w:val="007B0ED3"/>
    <w:rsid w:val="007B1909"/>
    <w:rsid w:val="007B4E89"/>
    <w:rsid w:val="007B6A80"/>
    <w:rsid w:val="007C0C47"/>
    <w:rsid w:val="007C1A45"/>
    <w:rsid w:val="007D0BC6"/>
    <w:rsid w:val="007D4E61"/>
    <w:rsid w:val="007E27EE"/>
    <w:rsid w:val="00806963"/>
    <w:rsid w:val="008136E9"/>
    <w:rsid w:val="00822184"/>
    <w:rsid w:val="00822C5A"/>
    <w:rsid w:val="0082685B"/>
    <w:rsid w:val="00826DCC"/>
    <w:rsid w:val="00827EC6"/>
    <w:rsid w:val="00833CD6"/>
    <w:rsid w:val="00834966"/>
    <w:rsid w:val="0084519F"/>
    <w:rsid w:val="008510A7"/>
    <w:rsid w:val="00854AC8"/>
    <w:rsid w:val="00855A7F"/>
    <w:rsid w:val="00861860"/>
    <w:rsid w:val="008804B7"/>
    <w:rsid w:val="00881751"/>
    <w:rsid w:val="00881E55"/>
    <w:rsid w:val="00883466"/>
    <w:rsid w:val="00896C52"/>
    <w:rsid w:val="008A0671"/>
    <w:rsid w:val="008A20F7"/>
    <w:rsid w:val="008A3021"/>
    <w:rsid w:val="008A6492"/>
    <w:rsid w:val="008B298E"/>
    <w:rsid w:val="008B351E"/>
    <w:rsid w:val="008B3D3A"/>
    <w:rsid w:val="008B4E30"/>
    <w:rsid w:val="008B7698"/>
    <w:rsid w:val="008D20B8"/>
    <w:rsid w:val="008D4867"/>
    <w:rsid w:val="008D5488"/>
    <w:rsid w:val="008D6BB4"/>
    <w:rsid w:val="008E04CB"/>
    <w:rsid w:val="008E54AC"/>
    <w:rsid w:val="008F1F68"/>
    <w:rsid w:val="008F20CA"/>
    <w:rsid w:val="008F438C"/>
    <w:rsid w:val="008F5614"/>
    <w:rsid w:val="00902C0F"/>
    <w:rsid w:val="00906419"/>
    <w:rsid w:val="00927E20"/>
    <w:rsid w:val="00935332"/>
    <w:rsid w:val="00941F97"/>
    <w:rsid w:val="00951028"/>
    <w:rsid w:val="0095501A"/>
    <w:rsid w:val="00955824"/>
    <w:rsid w:val="009558BB"/>
    <w:rsid w:val="00955E47"/>
    <w:rsid w:val="0096149C"/>
    <w:rsid w:val="0096166D"/>
    <w:rsid w:val="00962B15"/>
    <w:rsid w:val="0096735A"/>
    <w:rsid w:val="00971A31"/>
    <w:rsid w:val="00972386"/>
    <w:rsid w:val="00980E42"/>
    <w:rsid w:val="00981D77"/>
    <w:rsid w:val="009964D0"/>
    <w:rsid w:val="00997CD3"/>
    <w:rsid w:val="009A2B26"/>
    <w:rsid w:val="009A2D1A"/>
    <w:rsid w:val="009A55AB"/>
    <w:rsid w:val="009A61EF"/>
    <w:rsid w:val="009A6A39"/>
    <w:rsid w:val="009A763F"/>
    <w:rsid w:val="009A7BF0"/>
    <w:rsid w:val="009B11A3"/>
    <w:rsid w:val="009B744A"/>
    <w:rsid w:val="009D709C"/>
    <w:rsid w:val="009E182B"/>
    <w:rsid w:val="009E3040"/>
    <w:rsid w:val="009F33C8"/>
    <w:rsid w:val="009F72DD"/>
    <w:rsid w:val="00A0295D"/>
    <w:rsid w:val="00A1709A"/>
    <w:rsid w:val="00A17C0E"/>
    <w:rsid w:val="00A2571D"/>
    <w:rsid w:val="00A26852"/>
    <w:rsid w:val="00A355C0"/>
    <w:rsid w:val="00A37688"/>
    <w:rsid w:val="00A47B52"/>
    <w:rsid w:val="00A51A82"/>
    <w:rsid w:val="00A55407"/>
    <w:rsid w:val="00A55C66"/>
    <w:rsid w:val="00A63525"/>
    <w:rsid w:val="00A64000"/>
    <w:rsid w:val="00A64385"/>
    <w:rsid w:val="00A64A1D"/>
    <w:rsid w:val="00A67F49"/>
    <w:rsid w:val="00A7306E"/>
    <w:rsid w:val="00A7451F"/>
    <w:rsid w:val="00A77EA5"/>
    <w:rsid w:val="00A8205A"/>
    <w:rsid w:val="00A873DD"/>
    <w:rsid w:val="00A87C65"/>
    <w:rsid w:val="00A925E4"/>
    <w:rsid w:val="00AA31B6"/>
    <w:rsid w:val="00AA68C5"/>
    <w:rsid w:val="00AA6A7D"/>
    <w:rsid w:val="00AB1254"/>
    <w:rsid w:val="00AB1D23"/>
    <w:rsid w:val="00AB3306"/>
    <w:rsid w:val="00AB77A7"/>
    <w:rsid w:val="00AC0CD8"/>
    <w:rsid w:val="00AC3F3E"/>
    <w:rsid w:val="00AC6313"/>
    <w:rsid w:val="00AD4EDB"/>
    <w:rsid w:val="00AD5481"/>
    <w:rsid w:val="00AE0980"/>
    <w:rsid w:val="00AE1498"/>
    <w:rsid w:val="00AF21BB"/>
    <w:rsid w:val="00AF3094"/>
    <w:rsid w:val="00B021C2"/>
    <w:rsid w:val="00B03000"/>
    <w:rsid w:val="00B058A3"/>
    <w:rsid w:val="00B07E23"/>
    <w:rsid w:val="00B14772"/>
    <w:rsid w:val="00B151D5"/>
    <w:rsid w:val="00B16F57"/>
    <w:rsid w:val="00B27529"/>
    <w:rsid w:val="00B430DB"/>
    <w:rsid w:val="00B50849"/>
    <w:rsid w:val="00B54847"/>
    <w:rsid w:val="00B549BF"/>
    <w:rsid w:val="00B648F1"/>
    <w:rsid w:val="00B6769B"/>
    <w:rsid w:val="00B80D18"/>
    <w:rsid w:val="00B81EC9"/>
    <w:rsid w:val="00B832B6"/>
    <w:rsid w:val="00B86EBA"/>
    <w:rsid w:val="00B94EE0"/>
    <w:rsid w:val="00B9517E"/>
    <w:rsid w:val="00BA24F1"/>
    <w:rsid w:val="00BA5899"/>
    <w:rsid w:val="00BA67C5"/>
    <w:rsid w:val="00BB0EFE"/>
    <w:rsid w:val="00BB1A25"/>
    <w:rsid w:val="00BB5D3E"/>
    <w:rsid w:val="00BC1B0D"/>
    <w:rsid w:val="00BC36CF"/>
    <w:rsid w:val="00BC79A8"/>
    <w:rsid w:val="00BC7D06"/>
    <w:rsid w:val="00BD1B05"/>
    <w:rsid w:val="00BD20F9"/>
    <w:rsid w:val="00BD63E7"/>
    <w:rsid w:val="00BD735B"/>
    <w:rsid w:val="00BD7472"/>
    <w:rsid w:val="00BE06DF"/>
    <w:rsid w:val="00BE2D22"/>
    <w:rsid w:val="00BF366D"/>
    <w:rsid w:val="00BF3DD6"/>
    <w:rsid w:val="00C056E9"/>
    <w:rsid w:val="00C10081"/>
    <w:rsid w:val="00C110DA"/>
    <w:rsid w:val="00C16A5F"/>
    <w:rsid w:val="00C2291C"/>
    <w:rsid w:val="00C26142"/>
    <w:rsid w:val="00C623A2"/>
    <w:rsid w:val="00C63ACF"/>
    <w:rsid w:val="00C6507D"/>
    <w:rsid w:val="00C70083"/>
    <w:rsid w:val="00C70370"/>
    <w:rsid w:val="00C731F9"/>
    <w:rsid w:val="00C73E91"/>
    <w:rsid w:val="00C74414"/>
    <w:rsid w:val="00C748A6"/>
    <w:rsid w:val="00C82118"/>
    <w:rsid w:val="00C84AC9"/>
    <w:rsid w:val="00C86DAE"/>
    <w:rsid w:val="00C94393"/>
    <w:rsid w:val="00CA3038"/>
    <w:rsid w:val="00CA3FD5"/>
    <w:rsid w:val="00CA4073"/>
    <w:rsid w:val="00CA5210"/>
    <w:rsid w:val="00CA5AE2"/>
    <w:rsid w:val="00CA6462"/>
    <w:rsid w:val="00CA7311"/>
    <w:rsid w:val="00CC39A8"/>
    <w:rsid w:val="00CD2372"/>
    <w:rsid w:val="00CE2D2A"/>
    <w:rsid w:val="00CE65EB"/>
    <w:rsid w:val="00CF542B"/>
    <w:rsid w:val="00D03325"/>
    <w:rsid w:val="00D0354A"/>
    <w:rsid w:val="00D07242"/>
    <w:rsid w:val="00D15841"/>
    <w:rsid w:val="00D21A3A"/>
    <w:rsid w:val="00D2262D"/>
    <w:rsid w:val="00D26A9D"/>
    <w:rsid w:val="00D3265B"/>
    <w:rsid w:val="00D35977"/>
    <w:rsid w:val="00D4340C"/>
    <w:rsid w:val="00D4773F"/>
    <w:rsid w:val="00D51F8A"/>
    <w:rsid w:val="00D54195"/>
    <w:rsid w:val="00D6474E"/>
    <w:rsid w:val="00D71FD7"/>
    <w:rsid w:val="00D751DE"/>
    <w:rsid w:val="00D80007"/>
    <w:rsid w:val="00D80204"/>
    <w:rsid w:val="00D86F75"/>
    <w:rsid w:val="00D90164"/>
    <w:rsid w:val="00D93C29"/>
    <w:rsid w:val="00D95142"/>
    <w:rsid w:val="00DA1FEF"/>
    <w:rsid w:val="00DA60C2"/>
    <w:rsid w:val="00DB5AAE"/>
    <w:rsid w:val="00DE0DF8"/>
    <w:rsid w:val="00DE24D4"/>
    <w:rsid w:val="00DE338D"/>
    <w:rsid w:val="00DE445C"/>
    <w:rsid w:val="00DE5D85"/>
    <w:rsid w:val="00DF3F47"/>
    <w:rsid w:val="00E0698F"/>
    <w:rsid w:val="00E06DE8"/>
    <w:rsid w:val="00E2363B"/>
    <w:rsid w:val="00E346B9"/>
    <w:rsid w:val="00E34EF2"/>
    <w:rsid w:val="00E368F8"/>
    <w:rsid w:val="00E4450A"/>
    <w:rsid w:val="00E450DA"/>
    <w:rsid w:val="00E47143"/>
    <w:rsid w:val="00E510B2"/>
    <w:rsid w:val="00E601CE"/>
    <w:rsid w:val="00E60F7B"/>
    <w:rsid w:val="00E70180"/>
    <w:rsid w:val="00E71773"/>
    <w:rsid w:val="00E74360"/>
    <w:rsid w:val="00E83C73"/>
    <w:rsid w:val="00E84D0C"/>
    <w:rsid w:val="00E9071B"/>
    <w:rsid w:val="00E91EA8"/>
    <w:rsid w:val="00E92C81"/>
    <w:rsid w:val="00E95076"/>
    <w:rsid w:val="00E955CD"/>
    <w:rsid w:val="00EB002C"/>
    <w:rsid w:val="00EB0591"/>
    <w:rsid w:val="00EB5140"/>
    <w:rsid w:val="00EC09F4"/>
    <w:rsid w:val="00EC2626"/>
    <w:rsid w:val="00EC4181"/>
    <w:rsid w:val="00ED2F66"/>
    <w:rsid w:val="00ED6D27"/>
    <w:rsid w:val="00EF07D7"/>
    <w:rsid w:val="00EF25E5"/>
    <w:rsid w:val="00EF3508"/>
    <w:rsid w:val="00EF3569"/>
    <w:rsid w:val="00F01B56"/>
    <w:rsid w:val="00F047E8"/>
    <w:rsid w:val="00F06FCA"/>
    <w:rsid w:val="00F1676D"/>
    <w:rsid w:val="00F2341E"/>
    <w:rsid w:val="00F27EE2"/>
    <w:rsid w:val="00F3602D"/>
    <w:rsid w:val="00F44D98"/>
    <w:rsid w:val="00F53FEA"/>
    <w:rsid w:val="00F566A8"/>
    <w:rsid w:val="00F726AC"/>
    <w:rsid w:val="00F76F4D"/>
    <w:rsid w:val="00F80B5F"/>
    <w:rsid w:val="00F9090A"/>
    <w:rsid w:val="00F97DCC"/>
    <w:rsid w:val="00FA4627"/>
    <w:rsid w:val="00FA62C4"/>
    <w:rsid w:val="00FA7482"/>
    <w:rsid w:val="00FB08C2"/>
    <w:rsid w:val="00FB1705"/>
    <w:rsid w:val="00FB265C"/>
    <w:rsid w:val="00FB4CE5"/>
    <w:rsid w:val="00FC16E9"/>
    <w:rsid w:val="00FC33DC"/>
    <w:rsid w:val="00FD20A9"/>
    <w:rsid w:val="00FE3A99"/>
    <w:rsid w:val="00FE438C"/>
    <w:rsid w:val="00FE4456"/>
    <w:rsid w:val="00FE5486"/>
    <w:rsid w:val="00FE5CB5"/>
    <w:rsid w:val="00FE6694"/>
    <w:rsid w:val="00FF4EEB"/>
    <w:rsid w:val="00FF55D7"/>
    <w:rsid w:val="00FF73FC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472"/>
    <w:pPr>
      <w:widowControl w:val="0"/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747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47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47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472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70AD47" w:themeColor="accent6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47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47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47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47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47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47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47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47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472"/>
    <w:rPr>
      <w:rFonts w:asciiTheme="majorHAnsi" w:eastAsiaTheme="majorEastAsia" w:hAnsiTheme="majorHAnsi" w:cstheme="majorBidi"/>
      <w:color w:val="70AD47" w:themeColor="accent6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472"/>
    <w:rPr>
      <w:rFonts w:asciiTheme="majorHAnsi" w:eastAsiaTheme="majorEastAsia" w:hAnsiTheme="majorHAnsi" w:cstheme="majorBidi"/>
      <w:i/>
      <w:iCs/>
      <w:color w:val="70AD47" w:themeColor="accent6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47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47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47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47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74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74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74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7472"/>
    <w:rPr>
      <w:sz w:val="18"/>
      <w:szCs w:val="18"/>
    </w:rPr>
  </w:style>
  <w:style w:type="character" w:customStyle="1" w:styleId="fontstyle01">
    <w:name w:val="fontstyle01"/>
    <w:basedOn w:val="DefaultParagraphFont"/>
    <w:rsid w:val="00BD7472"/>
    <w:rPr>
      <w:rFonts w:ascii="ACaslon-Regular" w:hAnsi="ACasl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BD7472"/>
    <w:rPr>
      <w:rFonts w:ascii="AdvTT887faa2e+20" w:hAnsi="AdvTT887faa2e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DefaultParagraphFont"/>
    <w:rsid w:val="00BD7472"/>
    <w:rPr>
      <w:rFonts w:ascii="AdvOT463cc31e" w:hAnsi="AdvOT463cc31e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D747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47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D7472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D7472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D7472"/>
    <w:rPr>
      <w:color w:val="0563C1" w:themeColor="hyperlink"/>
      <w:u w:val="single"/>
    </w:rPr>
  </w:style>
  <w:style w:type="character" w:customStyle="1" w:styleId="high-light-bg4">
    <w:name w:val="high-light-bg4"/>
    <w:basedOn w:val="DefaultParagraphFont"/>
    <w:rsid w:val="00BD7472"/>
  </w:style>
  <w:style w:type="character" w:customStyle="1" w:styleId="highlight">
    <w:name w:val="highlight"/>
    <w:basedOn w:val="DefaultParagraphFont"/>
    <w:rsid w:val="00BD7472"/>
  </w:style>
  <w:style w:type="character" w:customStyle="1" w:styleId="apple-style-span">
    <w:name w:val="apple-style-span"/>
    <w:basedOn w:val="DefaultParagraphFont"/>
    <w:rsid w:val="00BD7472"/>
  </w:style>
  <w:style w:type="paragraph" w:styleId="ListParagraph">
    <w:name w:val="List Paragraph"/>
    <w:basedOn w:val="Normal"/>
    <w:uiPriority w:val="34"/>
    <w:qFormat/>
    <w:rsid w:val="00BD7472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D747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24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BD7472"/>
    <w:rPr>
      <w:rFonts w:asciiTheme="majorHAnsi" w:eastAsiaTheme="majorEastAsia" w:hAnsiTheme="majorHAnsi" w:cstheme="majorBidi"/>
      <w:color w:val="262626" w:themeColor="text1" w:themeTint="D9"/>
      <w:spacing w:val="-15"/>
      <w:sz w:val="24"/>
      <w:szCs w:val="96"/>
    </w:rPr>
  </w:style>
  <w:style w:type="table" w:styleId="TableGrid">
    <w:name w:val="Table Grid"/>
    <w:basedOn w:val="TableNormal"/>
    <w:uiPriority w:val="39"/>
    <w:rsid w:val="00BD7472"/>
    <w:pPr>
      <w:spacing w:after="200" w:line="288" w:lineRule="auto"/>
    </w:pPr>
    <w:rPr>
      <w:kern w:val="0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D7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4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4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4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4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47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7472"/>
    <w:pPr>
      <w:spacing w:line="240" w:lineRule="auto"/>
    </w:pPr>
    <w:rPr>
      <w:b/>
      <w:bCs/>
      <w:smallCaps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47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D747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BD7472"/>
    <w:rPr>
      <w:b/>
      <w:bCs/>
    </w:rPr>
  </w:style>
  <w:style w:type="character" w:styleId="Emphasis">
    <w:name w:val="Emphasis"/>
    <w:basedOn w:val="DefaultParagraphFont"/>
    <w:uiPriority w:val="20"/>
    <w:qFormat/>
    <w:rsid w:val="00BD747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BD7472"/>
    <w:rPr>
      <w:kern w:val="0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BD7472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BD747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47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47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BD747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D747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D747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BD747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BD747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7472"/>
    <w:pPr>
      <w:outlineLvl w:val="9"/>
    </w:pPr>
  </w:style>
  <w:style w:type="paragraph" w:styleId="Revision">
    <w:name w:val="Revision"/>
    <w:hidden/>
    <w:uiPriority w:val="99"/>
    <w:semiHidden/>
    <w:rsid w:val="00BD74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90100-803E-419D-B18C-CD3A681EC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li</dc:creator>
  <cp:keywords/>
  <dc:description/>
  <cp:lastModifiedBy>Shine David S.A.</cp:lastModifiedBy>
  <cp:revision>19</cp:revision>
  <cp:lastPrinted>2017-01-04T13:12:00Z</cp:lastPrinted>
  <dcterms:created xsi:type="dcterms:W3CDTF">2017-03-07T01:28:00Z</dcterms:created>
  <dcterms:modified xsi:type="dcterms:W3CDTF">2017-05-26T10:10:00Z</dcterms:modified>
</cp:coreProperties>
</file>